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149" w:rsidRPr="00944B6B" w:rsidRDefault="00B25149" w:rsidP="00B25149">
      <w:pPr>
        <w:rPr>
          <w:ins w:id="0" w:author="Microsoft Office User" w:date="2019-03-05T21:33:00Z"/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Additional file</w:t>
      </w:r>
      <w:bookmarkStart w:id="1" w:name="_GoBack"/>
      <w:bookmarkEnd w:id="1"/>
      <w:ins w:id="2" w:author="Microsoft Office User" w:date="2019-03-05T21:33:00Z">
        <w:r w:rsidRPr="00944B6B">
          <w:rPr>
            <w:rFonts w:asciiTheme="majorHAnsi" w:hAnsiTheme="majorHAnsi"/>
            <w:sz w:val="22"/>
            <w:szCs w:val="22"/>
          </w:rPr>
          <w:t xml:space="preserve"> </w:t>
        </w:r>
      </w:ins>
      <w:r w:rsidRPr="00944B6B">
        <w:rPr>
          <w:rFonts w:asciiTheme="majorHAnsi" w:hAnsiTheme="majorHAnsi"/>
          <w:sz w:val="22"/>
          <w:szCs w:val="22"/>
        </w:rPr>
        <w:t>1</w:t>
      </w:r>
      <w:ins w:id="3" w:author="Microsoft Office User" w:date="2019-03-05T21:33:00Z">
        <w:r w:rsidRPr="00944B6B">
          <w:rPr>
            <w:rFonts w:asciiTheme="majorHAnsi" w:hAnsiTheme="majorHAnsi"/>
            <w:sz w:val="22"/>
            <w:szCs w:val="22"/>
          </w:rPr>
          <w:t>: PRISMA flow diagram</w:t>
        </w:r>
      </w:ins>
      <w:r w:rsidRPr="00944B6B">
        <w:rPr>
          <w:rFonts w:asciiTheme="majorHAnsi" w:hAnsiTheme="majorHAnsi"/>
          <w:sz w:val="22"/>
          <w:szCs w:val="22"/>
        </w:rPr>
        <w:t xml:space="preserve"> </w:t>
      </w:r>
      <w:ins w:id="4" w:author="Microsoft Office User" w:date="2019-03-05T21:33:00Z">
        <w:r w:rsidRPr="00944B6B">
          <w:rPr>
            <w:rFonts w:asciiTheme="majorHAnsi" w:hAnsiTheme="majorHAnsi"/>
            <w:sz w:val="22"/>
            <w:szCs w:val="22"/>
          </w:rPr>
          <w:t xml:space="preserve">of study selection </w:t>
        </w:r>
      </w:ins>
    </w:p>
    <w:p w:rsidR="00B25149" w:rsidRPr="00944B6B" w:rsidRDefault="00B25149" w:rsidP="00B25149">
      <w:pPr>
        <w:rPr>
          <w:sz w:val="16"/>
          <w:szCs w:val="16"/>
        </w:rPr>
      </w:pPr>
      <w:ins w:id="5" w:author="Microsoft Office User" w:date="2019-03-05T21:34:00Z">
        <w:r w:rsidRPr="00944B6B">
          <w:rPr>
            <w:sz w:val="16"/>
            <w:szCs w:val="16"/>
          </w:rPr>
          <w:t xml:space="preserve"> </w:t>
        </w:r>
        <w:r>
          <w:rPr>
            <w:noProof/>
          </w:rPr>
          <mc:AlternateContent>
            <mc:Choice Requires="wps">
              <w:drawing>
                <wp:anchor distT="36576" distB="36576" distL="36575" distR="36575" simplePos="0" relativeHeight="251677696" behindDoc="0" locked="0" layoutInCell="1" allowOverlap="1">
                  <wp:simplePos x="0" y="0"/>
                  <wp:positionH relativeFrom="column">
                    <wp:posOffset>2743199</wp:posOffset>
                  </wp:positionH>
                  <wp:positionV relativeFrom="paragraph">
                    <wp:posOffset>5612130</wp:posOffset>
                  </wp:positionV>
                  <wp:extent cx="0" cy="342900"/>
                  <wp:effectExtent l="76200" t="0" r="76200" b="57150"/>
                  <wp:wrapNone/>
                  <wp:docPr id="21" name="Straight Arrow Connector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6" o:spid="_x0000_s1026" type="#_x0000_t32" style="position:absolute;margin-left:3in;margin-top:441.9pt;width:0;height:27pt;z-index:25167769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BeTywIAANcFAAAOAAAAZHJzL2Uyb0RvYy54bWysVE1v2zAMvQ/YfxB0d20nzoeNOkXqJLt0&#10;W7F02Fmx5FiYLBmSEqcY9t9HyYnbdJdhqA+GKInk4+Ojbu9OjUBHpg1XMsfxTYQRk6WiXO5z/P1p&#10;E8wxMpZISoSSLMfPzOC7xccPt12bsZGqlaBMIwgiTda1Oa6tbbMwNGXNGmJuVMskHFZKN8SCqfch&#10;1aSD6I0IR1E0DTulaatVyYyB3VV/iBc+flWx0n6tKsMsEjkGbNb/tf/v3D9c3JJsr0lb8/IMg/wH&#10;ioZwCUmHUCtiCTpo/leohpdaGVXZm1I1oaoqXjJfA1QTR2+q2dakZb4WIMe0A03m/cKWX46PGnGa&#10;41GMkSQN9GhrNeH72qKl1qpDhZISeFQaJVPHV9eaDNwK+ahdxeVJbtsHVf40SKqiJnLPPO6n5xZi&#10;xc4jvHJxhmkh6677rCjcIQerPHmnSjcuJNCCTr5Hz0OP2Mmist8sYXecjNLIty8k2cWv1cZ+YqpB&#10;bpFjc65jKCD2WcjxwViHimQXB5dUqg0XwutBSNTlOJ2MJt7BKMGpO3TXjN7vCqHRkThF+c+XCCev&#10;r2l1kNQHqxmh6/PaEi5gjaznxmoObAmGXbaGUYwEgyFyqx6ekC4j8zLuMYN1srD0+8CIl9ivNErX&#10;8/U8CZLRdB0k0WoVLDdFEkw38WyyGq+KYhX/dqXESVZzSpl01VzkHif/Jqfz4PVCHQQ/0BZeR/f8&#10;AthrpMvNJJol43kwm03GQTJeR8H9fFMEyyKeTmfr++J+/Qbp2ldv3gfsQKVDpQ6W6W1NO7QTB/2N&#10;wAxMxxMQFaLcyWc8j9LUGfBcjGZ9pxERe2hRaTVGWtkf3NZe7E6mLuaVOgr/9ZoTbU16zcySNJ1f&#10;JNOLyXM1wOmZuzTdWUPbzmS8cAsavgjCD5mbq35Cd4o+P2qnIzdv8Hp4p/NL556n17a/9fIeL/4A&#10;AAD//wMAUEsDBBQABgAIAAAAIQBnm4cZ4AAAAAsBAAAPAAAAZHJzL2Rvd25yZXYueG1sTI9NT8Mw&#10;DIbvSPyHyEjcWLp1ol2pOyEkDsBpY4gdsyb90BqnNNla/j1GO8DR9qvXz5OvJ9uJsxl86whhPotA&#10;GCqdbqlG2L0/36UgfFCkVefIIHwbD+vi+ipXmXYjbcx5G2rBJeQzhdCE0GdS+rIxVvmZ6w3xrXKD&#10;VYHHoZZ6UCOX204uouheWtUSf2hUb54aUx63J4tQfcz3x+rVJm8UjbvN14trk88l4u3N9PgAIpgp&#10;/IXhF5/RoWCmgzuR9qJDWMYLdgkIaRqzAycumwPCKk5SkEUu/zsUPwAAAP//AwBQSwECLQAUAAYA&#10;CAAAACEAtoM4kv4AAADhAQAAEwAAAAAAAAAAAAAAAAAAAAAAW0NvbnRlbnRfVHlwZXNdLnhtbFBL&#10;AQItABQABgAIAAAAIQA4/SH/1gAAAJQBAAALAAAAAAAAAAAAAAAAAC8BAABfcmVscy8ucmVsc1BL&#10;AQItABQABgAIAAAAIQC+zBeTywIAANcFAAAOAAAAAAAAAAAAAAAAAC4CAABkcnMvZTJvRG9jLnht&#10;bFBLAQItABQABgAIAAAAIQBnm4cZ4AAAAAsBAAAPAAAAAAAAAAAAAAAAACUFAABkcnMvZG93bnJl&#10;di54bWxQSwUGAAAAAAQABADzAAAAMgYAAAAA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1885950</wp:posOffset>
                  </wp:positionH>
                  <wp:positionV relativeFrom="paragraph">
                    <wp:posOffset>5955030</wp:posOffset>
                  </wp:positionV>
                  <wp:extent cx="1714500" cy="914400"/>
                  <wp:effectExtent l="0" t="0" r="19050" b="19050"/>
                  <wp:wrapNone/>
                  <wp:docPr id="20" name="Rectangl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Studies included in quantitative synthesis (meta-analysis)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16 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45" o:spid="_x0000_s1026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nd/HgIAAEkEAAAOAAAAZHJzL2Uyb0RvYy54bWysVNuO0zAQfUfiHyy/0yRVC0vUdLXqUoS0&#10;wIqFD3AcJ7HwjbHbpHw9Y6fbzQJPiDxYM/b4+MyZmWyuR63IUYCX1lS0WOSUCMNtI01X0W9f96+u&#10;KPGBmYYpa0RFT8LT6+3LF5vBlWJpe6saAQRBjC8HV9E+BFdmmee90MwvrBMGD1sLmgV0ocsaYAOi&#10;a5Ut8/x1NlhoHFguvMfd2+mQbhN+2woePretF4GoiiK3kFZIax3XbLthZQfM9ZKfabB/YKGZNPjo&#10;BeqWBUYOIP+A0pKD9bYNC251ZttWcpFywGyK/LdsHnrmRMoFxfHuIpP/f7D80/EeiGwqukR5DNNY&#10;oy+oGjOdEmS1jgINzpcY9+DuIabo3Z3l3z0xdtdjmLgBsEMvWIO0ihifPbsQHY9XST18tA3Cs0Ow&#10;SauxBR0BUQUyppKcLiURYyAcN4s3xWqdIzWOZ2+L1Qrt+AQrH2878OG9sJpEo6KA5BM6O975MIU+&#10;hiT2VslmL5VKDnT1TgE5MmyPffrO6H4epgwZ8PX1cp2Qn535OUSevr9BaBmwz5XUFb26BLEyyvbO&#10;NEiTlYFJNdmYnTJnHaN0UwnCWI8YGPWsbXNCRcFO/Yzzh0Zv4SclA/ZyRf2PAwNBifpgsCpJN2z+&#10;uQNzp547zHCEqmigZDJ3YRqYgwPZ9fhSkWQw9gYr2cok8hOrM2/s11Sm82zFgZj7KerpD7D9BQAA&#10;//8DAFBLAwQUAAYACAAAACEAJ1p0FOAAAAAMAQAADwAAAGRycy9kb3ducmV2LnhtbEyPy07DMBBF&#10;90j8gzVI7KjTVm0exKl4iBVi0YDaresMcUQ8jmK3Tf+e6QqWM3N059xyM7lenHAMnScF81kCAsn4&#10;pqNWwdfn20MGIkRNje49oYILBthUtzelLhp/pi2e6tgKDqFQaAU2xqGQMhiLToeZH5D49u1HpyOP&#10;YyubUZ853PVykSRr6XRH/MHqAV8smp/66BSkbXytzfPK7D7sJXvPp2XY1nul7u+mp0cQEaf4B8NV&#10;n9WhYqeDP1ITRK9gkafcJSrIlyl3YGK1vm4OjCbZPANZlfJ/ieoXAAD//wMAUEsBAi0AFAAGAAgA&#10;AAAhALaDOJL+AAAA4QEAABMAAAAAAAAAAAAAAAAAAAAAAFtDb250ZW50X1R5cGVzXS54bWxQSwEC&#10;LQAUAAYACAAAACEAOP0h/9YAAACUAQAACwAAAAAAAAAAAAAAAAAvAQAAX3JlbHMvLnJlbHNQSwEC&#10;LQAUAAYACAAAACEA3v53fx4CAABJBAAADgAAAAAAAAAAAAAAAAAuAgAAZHJzL2Uyb0RvYy54bWxQ&#10;SwECLQAUAAYACAAAACEAJ1p0FOAAAAAMAQAADwAAAAAAAAAAAAAAAAB4BAAAZHJzL2Rvd25yZXYu&#10;eG1sUEsFBgAAAAAEAAQA8wAAAIUFAAAAAA==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Studies included in quantitative synthesis (meta-analysis)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16  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1885950</wp:posOffset>
                  </wp:positionH>
                  <wp:positionV relativeFrom="paragraph">
                    <wp:posOffset>4926330</wp:posOffset>
                  </wp:positionV>
                  <wp:extent cx="1714500" cy="685800"/>
                  <wp:effectExtent l="0" t="0" r="19050" b="19050"/>
                  <wp:wrapNone/>
                  <wp:docPr id="19" name="Rectangl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Studies included in qualitative synthesis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19 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44" o:spid="_x0000_s1027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PMrJAIAAFA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KEsM0&#10;avQFWWOmU4IsFpGgwfkS4x7dA8QSvbu3/Lsnxm57DBO3AHboBWswrSLGZy8uRMfjVVIPH22D8Gwf&#10;bOLq2IKOgMgCOSZJThdJxDEQjh+Lt8VimaNyHM+urpfXaMcnWPl024EP74XVJBoVBUw+obPDvQ9j&#10;6FNIyt4q2eykUsmBrt4qIAeG7bFL64zup2HKkKGiq+V8mZBfnPkpRJ7W3yC0DNjnSuqKYgm4YhAr&#10;I23vTJPswKQabaxOmTOPkbpRgnCsj6NS8W6ktbbNCYkFO7Y1jiEavYWflAzY0hX1P/YMBCXqg0Fx&#10;VsViEWdg6sDUqacOMxyhKhooGc1tGOdm70B2Pb5UJDaMvUVBW5m4fs7qnD62bVLrPGJxLqZ+inr+&#10;EWx+AQ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NOzzKyQCAABQBAAADgAAAAAAAAAAAAAAAAAuAgAAZHJzL2Uyb0Rv&#10;Yy54bWxQSwECLQAUAAYACAAAACEAW0t14+AAAAALAQAADwAAAAAAAAAAAAAAAAB+BAAAZHJzL2Rv&#10;d25yZXYueG1sUEsFBgAAAAAEAAQA8wAAAIsFAAAAAA==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Studies included in qualitative synthesis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19  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36575" distB="36575" distL="36576" distR="36576" simplePos="0" relativeHeight="251679744" behindDoc="0" locked="0" layoutInCell="1" allowOverlap="1">
                  <wp:simplePos x="0" y="0"/>
                  <wp:positionH relativeFrom="column">
                    <wp:posOffset>3600450</wp:posOffset>
                  </wp:positionH>
                  <wp:positionV relativeFrom="paragraph">
                    <wp:posOffset>4240529</wp:posOffset>
                  </wp:positionV>
                  <wp:extent cx="628650" cy="0"/>
                  <wp:effectExtent l="0" t="76200" r="19050" b="95250"/>
                  <wp:wrapNone/>
                  <wp:docPr id="18" name="Straight Arrow Connector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286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Straight Arrow Connector 42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VXOygIAANcFAAAOAAAAZHJzL2Uyb0RvYy54bWysVMGOmzAQvVfqP1jcWSAhhKBNVllCetm2&#10;UbNVzw42waqxke2ERFX/vWOTsJvtpaqWA/LYnpk3b974/uHUcHSkSjMp5l50F3qIilISJvZz7/vz&#10;2k89pA0WBHMp6Nw7U+09LD5+uO/ajI5kLTmhCkEQobOunXu1MW0WBLqsaYP1nWypgMNKqgYbMNU+&#10;IAp3EL3hwSgMk6CTirRKllRr2F31h97Cxa8qWpqvVaWpQXzuATbj/sr9d/YfLO5xtle4rVl5gYH/&#10;A0WDmYCkQ6gVNhgdFPsrVMNKJbWszF0pm0BWFSupqwGqicI31Wxr3FJXC5Cj24Em/X5hyy/HjUKM&#10;QO+gUwI30KOtUZjta4OWSskO5VII4FEqFI8sX12rM3DLxUbZisuT2LZPsvypkZB5jcWeOtzP5xZi&#10;RdYjuHGxhm4h6677LAncwQcjHXmnSjU2JNCCTq5H56FH9GRQCZvJKE0m0MnyehTg7OrXKm0+Udkg&#10;u5h7+lLHUEDksuDjkzYWFc6uDjapkGvGudMDF6ibe7PJaOIctOSM2EN7Tav9LucKHbFVlPtciXDy&#10;+pqSB0FcsJpiUlzWBjMOa2QcN0YxYItTz2ZrKPEQpzBEdtXD48JmpE7GPWawTgaWbh8YcRL7NQtn&#10;RVqksR+PksKPw9XKX67z2E/W0XSyGq/yfBX9tqVEcVYzQqiw1VzlHsX/JqfL4PVCHQQ/0BbcRnf8&#10;AthbpMv1JJzG49SfTidjPx4Xof+YrnN/mUdJMi0e88fiDdLCVa/fB+xApUUlD4aqbU06tOMH9Q3D&#10;DCTjSQjaIszKZ5yGs5k14LkYTftOI8z30KLSKA8paX4wUzuxW5namDfqyN3Xa463Ne41M41ns/Qq&#10;mV5MjqsBTs/ctenWGtp2IeOFW9DwVRBuyOxc9RO6k+S8UVZHdt7g9XBOl5fOPk+vbXfr5T1e/AEA&#10;AP//AwBQSwMEFAAGAAgAAAAhAM79mI3dAAAACwEAAA8AAABkcnMvZG93bnJldi54bWxMj0tPwzAQ&#10;hO9I/AdrkbhRpwgcFOJUVSUOwKkvwdGNNw81XofYbcK/Z5GQ6HFnRzPz5YvJdeKMQ2g9aZjPEhBI&#10;pbct1Rp225e7JxAhGrKm84QavjHAori+yk1m/UhrPG9iLTiEQmY0NDH2mZShbNCZMPM9Ev8qPzgT&#10;+RxqaQczcrjr5H2SKOlMS9zQmB5XDZbHzclpqPbzz2P15tJ3Ssbd+uvVt+nHg9a3N9PyGUTEKf6b&#10;4Xc+T4eCNx38iWwQnYZHlTJL1KBUygzsUEqxcvhTZJHLS4biBwAA//8DAFBLAQItABQABgAIAAAA&#10;IQC2gziS/gAAAOEBAAATAAAAAAAAAAAAAAAAAAAAAABbQ29udGVudF9UeXBlc10ueG1sUEsBAi0A&#10;FAAGAAgAAAAhADj9If/WAAAAlAEAAAsAAAAAAAAAAAAAAAAALwEAAF9yZWxzLy5yZWxzUEsBAi0A&#10;FAAGAAgAAAAhAB2dVc7KAgAA1wUAAA4AAAAAAAAAAAAAAAAALgIAAGRycy9lMm9Eb2MueG1sUEsB&#10;Ai0AFAAGAAgAAAAhAM79mI3dAAAACwEAAA8AAAAAAAAAAAAAAAAAJAUAAGRycy9kb3ducmV2Lnht&#10;bFBLBQYAAAAABAAEAPMAAAAuBgAAAAA=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36576" distB="36576" distL="36575" distR="36575" simplePos="0" relativeHeight="251676672" behindDoc="0" locked="0" layoutInCell="1" allowOverlap="1">
                  <wp:simplePos x="0" y="0"/>
                  <wp:positionH relativeFrom="column">
                    <wp:posOffset>2743199</wp:posOffset>
                  </wp:positionH>
                  <wp:positionV relativeFrom="paragraph">
                    <wp:posOffset>4583430</wp:posOffset>
                  </wp:positionV>
                  <wp:extent cx="0" cy="342900"/>
                  <wp:effectExtent l="76200" t="0" r="76200" b="57150"/>
                  <wp:wrapNone/>
                  <wp:docPr id="17" name="Straight Arrow Connector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Straight Arrow Connector 41" o:spid="_x0000_s1026" type="#_x0000_t32" style="position:absolute;margin-left:3in;margin-top:360.9pt;width:0;height:27pt;z-index:25167667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wLZyQIAANcFAAAOAAAAZHJzL2Uyb0RvYy54bWysVE2P2jAQvVfqf7B8zyaBQAhaWLEh9NKP&#10;VdmqZxM7xKpjR7YhoKr/vWMHsmV7qarNwfI4njczb974/uHUCHRk2nAlFzi+izBislSUy/0Cf3ve&#10;BDOMjCWSEqEkW+AzM/hh+f7dfdfO2UjVSlCmEYBIM+/aBa6tbedhaMqaNcTcqZZJ+Fkp3RALpt6H&#10;VJMO0BsRjqJoGnZK01arkhkDp+v+J156/Kpipf1SVYZZJBYYcrN+1X7duTVc3pP5XpO25uUlDfIf&#10;WTSESwg6QK2JJeig+V9QDS+1Mqqyd6VqQlVVvGS+Bqgmjl5Vs61Jy3wtQI5pB5rM28GWn49PGnEK&#10;vUsxkqSBHm2tJnxfW7TSWnUoV1ICj0qjJHZ8da2Zg1sun7SruDzJbftRlT8Mkiqvidwzn/fzuQUs&#10;7xHeuDjDtBB1131SFO6Qg1WevFOlGwcJtKCT79F56BE7WVT2hyWcjpNRFvn2hWR+9Wu1sR+YapDb&#10;LLC51DEUEPso5PjRWKgDHK8OLqhUGy6E14OQqFvgbDKaeAejBKfup7tm9H6XC42OxCnKf44UALu5&#10;ptVBUg9WM0KLy94SLmCPrOfGag5sCYZdtIZRjASDIXK7HlFIF5F5Gfc5g3WysPXnwIiX2M8syopZ&#10;MUuCZDQtgiRar4PVJk+C6SZOJ+vxOs/X8S9XSpzMa04pk66aq9zj5N/kdBm8XqiD4Afawlt0Twkk&#10;e5vpajOJ0mQ8C9J0Mg6ScREFj7NNHqzyeDpNi8f8sXiVaeGrN2+T7ECly0odLNPbmnZoJw76K4EZ&#10;mI4nICpEuZPPeBZlmTPguRilfacREXtoUWk1RlrZ79zWXuxOpg7zRh25/3rNibYmvWbSJMtmV8n0&#10;YvJcDen0zF2b7qyhbRcyXrgF2V0F4YfMzVU/oTtFz0/a6cjNG7we3uny0rnn6U/b33p5j5e/AQAA&#10;//8DAFBLAwQUAAYACAAAACEAJFrlzt8AAAALAQAADwAAAGRycy9kb3ducmV2LnhtbEyPzU7DMBCE&#10;70h9B2uRuFEnoZAqxKkqJA7QU0sRHN1486PG6xC7TXh7tuIAx50dzcyXrybbiTMOvnWkIJ5HIJBK&#10;Z1qqFezfnm+XIHzQZHTnCBV8o4dVMbvKdWbcSFs870ItOIR8phU0IfSZlL5s0Go/dz0S/yo3WB34&#10;HGppBj1yuO1kEkUP0uqWuKHRPT41WB53J6ugeo8/j9WrTTcUjfvt14tr04+FUjfX0/oRRMAp/Jnh&#10;Mp+nQ8GbDu5ExotOweIuYZagIE1iZmDHr3JgJb1fgixy+Z+h+AEAAP//AwBQSwECLQAUAAYACAAA&#10;ACEAtoM4kv4AAADhAQAAEwAAAAAAAAAAAAAAAAAAAAAAW0NvbnRlbnRfVHlwZXNdLnhtbFBLAQIt&#10;ABQABgAIAAAAIQA4/SH/1gAAAJQBAAALAAAAAAAAAAAAAAAAAC8BAABfcmVscy8ucmVsc1BLAQIt&#10;ABQABgAIAAAAIQAURwLZyQIAANcFAAAOAAAAAAAAAAAAAAAAAC4CAABkcnMvZTJvRG9jLnhtbFBL&#10;AQItABQABgAIAAAAIQAkWuXO3wAAAAsBAAAPAAAAAAAAAAAAAAAAACMFAABkcnMvZG93bnJldi54&#10;bWxQSwUGAAAAAAQABADzAAAALwYAAAAA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1885950</wp:posOffset>
                  </wp:positionH>
                  <wp:positionV relativeFrom="paragraph">
                    <wp:posOffset>3897630</wp:posOffset>
                  </wp:positionV>
                  <wp:extent cx="1714500" cy="685800"/>
                  <wp:effectExtent l="0" t="0" r="19050" b="19050"/>
                  <wp:wrapNone/>
                  <wp:docPr id="16" name="Rectangl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46 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40" o:spid="_x0000_s1028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iLWJQIAAFAEAAAOAAAAZHJzL2Uyb0RvYy54bWysVNuO0zAQfUfiHyy/0yRVW3ajpqtVlyKk&#10;BVYsfIDjOImFb4zdJuXrGbvdbhZ4QvjBmrHHxzPnjL2+GbUiBwFeWlPRYpZTIgy3jTRdRb993b25&#10;osQHZhqmrBEVPQpPbzavX60HV4q57a1qBBAEMb4cXEX7EFyZZZ73QjM/s04Y3GwtaBbQhS5rgA2I&#10;rlU2z/NVNlhoHFguvMfVu9Mm3ST8thU8fG5bLwJRFcXcQpohzXWcs82alR0w10t+ToP9QxaaSYOX&#10;XqDuWGBkD/IPKC05WG/bMONWZ7ZtJRepBqymyH+r5rFnTqRakBzvLjT5/wfLPx0egMgGtVtRYphG&#10;jb4ga8x0SpBFImhwvsS4R/cAsUTv7i3/7omx2x7DxC2AHXrBGkyriIRmLw5Ex+NRUg8fbYPwbB9s&#10;4mpsQUdAZIGMSZLjRRIxBsJxsXhbLJY5Ksdxb3W1vEI7XsHKp9MOfHgvrCbRqChg8gmdHe59OIU+&#10;haTsrZLNTiqVHOjqrQJyYNgeuzTO6H4apgwZKnq9nC8T8os9P4XI0/gbhJYB+1xJXVEsAUcMYmWk&#10;7Z1pkh2YVCcbq1PmzGOkLnazL8NYj0mpeTwbV2rbHJFYsKe2xmeIRm/hJyUDtnRF/Y89A0GJ+mBQ&#10;nOtigYKSMHVg6tRThxmOUBUNlJzMbTi9m70D2fV4U5HYMPYWBW1l4vo5q3P62LZJrfMTi+9i6qeo&#10;549g8ws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M2iItYlAgAAUAQAAA4AAAAAAAAAAAAAAAAALgIAAGRycy9lMm9E&#10;b2MueG1sUEsBAi0AFAAGAAgAAAAhAKKAxHzgAAAACwEAAA8AAAAAAAAAAAAAAAAAfwQAAGRycy9k&#10;b3ducmV2LnhtbFBLBQYAAAAABAAEAPMAAACMBQAAAAA=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Full-text articles assessed for eligibility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46  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36575" distB="36575" distL="36576" distR="36576" simplePos="0" relativeHeight="251678720" behindDoc="0" locked="0" layoutInCell="1" allowOverlap="1">
                  <wp:simplePos x="0" y="0"/>
                  <wp:positionH relativeFrom="column">
                    <wp:posOffset>3578225</wp:posOffset>
                  </wp:positionH>
                  <wp:positionV relativeFrom="paragraph">
                    <wp:posOffset>3268979</wp:posOffset>
                  </wp:positionV>
                  <wp:extent cx="650875" cy="0"/>
                  <wp:effectExtent l="0" t="76200" r="15875" b="95250"/>
                  <wp:wrapNone/>
                  <wp:docPr id="15" name="Straight Arrow Connector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Straight Arrow Connector 39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pYWywIAANcFAAAOAAAAZHJzL2Uyb0RvYy54bWysVFFvmzAQfp+0/2DxToEEEkBNqpSQvXRb&#10;tXTas4NNsGZsZDsh1bT/vrNJaNO9TFN5QD7bd/7uu+/u9u7UcnSkSjMpFl50E3qIikoSJvYL7/vT&#10;xk89pA0WBHMp6MJ7ptq7W378cNt3OZ3IRnJCFYIgQud9t/AaY7o8CHTV0BbrG9lRAYe1VC02YKp9&#10;QBTuIXrLg0kYzoJeKtIpWVGtYXc9HHpLF7+uaWW+1rWmBvGFB9iM+yv339l/sLzF+V7hrmHVGQb+&#10;DxQtZgIeHUOtscHooNhfoVpWKallbW4q2QayrllFXQ6QTRS+yWbb4I66XIAc3Y006fcLW305PirE&#10;CNQu8ZDALdRoaxRm+8aglVKyR4UUAniUCk0zy1ff6RzcCvGobMbVSWy7B1n91EjIosFiTx3up+cO&#10;YkXWI7hysYbu4NVd/1kSuIMPRjryTrVqbUigBZ1cjZ7HGtGTQRVszpIwnQPU6nIU4Pzi1yltPlHZ&#10;IrtYePqcx5hA5F7BxwdtLCqcXxzso0JuGOdOD1ygfuFlySRxDlpyRuyhvabVfldwhY7YKsp9LkU4&#10;eX1NyYMgLlhDMSnPa4MZhzUyjhujGLDFqWdfaynxEKfQRHY1wOPCvkidjAfMYJ0MLN0+MOIk9isL&#10;szIt09iPJ7PSj8P12l9titifbaJ5sp6ui2Id/bapRHHeMEKosNlc5B7F/yanc+MNQh0FP9IWXEd3&#10;/ALYa6SrTRLO42nqz+fJ1I+nZejfp5vCXxXRbDYv74v78g3S0mWv3wfsSKVFJQ+Gqm1DerTjB/UN&#10;Qw/MpkkIU4IwK59pGmaZNWBcTOZDpRHmeyhRZZSHlDQ/mGmc2K1MbcwrdRTuGzTHuwYPmpnHWZZe&#10;JDOIyXE1whmYuxTdWmPZzmS8cAsavgjCNZntq6FDd5I8PyqrI9tvMD2c03nS2fH02na3Xubx8g8A&#10;AAD//wMAUEsDBBQABgAIAAAAIQCmxz8C3wAAAAsBAAAPAAAAZHJzL2Rvd25yZXYueG1sTI/NTsMw&#10;EITvSLyDtUjcqBNoXRTiVAiJA3BqKYKjG29+1HgdYrcJb99FQiq33Z3R7Df5anKdOOIQWk8a0lkC&#10;Aqn0tqVaw/b9+eYeRIiGrOk8oYYfDLAqLi9yk1k/0hqPm1gLDqGQGQ1NjH0mZSgbdCbMfI/EWuUH&#10;ZyKvQy3tYEYOd528TRIlnWmJPzSmx6cGy/3m4DRUH+nXvnp1yzdKxu36+8W3y8+51tdX0+MDiIhT&#10;PJvhF5/RoWCmnT+QDaLTsFB3C7bykM65AzuUUtxu93eRRS7/dyhOAAAA//8DAFBLAQItABQABgAI&#10;AAAAIQC2gziS/gAAAOEBAAATAAAAAAAAAAAAAAAAAAAAAABbQ29udGVudF9UeXBlc10ueG1sUEsB&#10;Ai0AFAAGAAgAAAAhADj9If/WAAAAlAEAAAsAAAAAAAAAAAAAAAAALwEAAF9yZWxzLy5yZWxzUEsB&#10;Ai0AFAAGAAgAAAAhADSylhbLAgAA1wUAAA4AAAAAAAAAAAAAAAAALgIAAGRycy9lMm9Eb2MueG1s&#10;UEsBAi0AFAAGAAgAAAAhAKbHPwLfAAAACwEAAA8AAAAAAAAAAAAAAAAAJQUAAGRycy9kb3ducmV2&#10;LnhtbFBLBQYAAAAABAAEAPMAAAAxBgAAAAA=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4229100</wp:posOffset>
                  </wp:positionH>
                  <wp:positionV relativeFrom="paragraph">
                    <wp:posOffset>2983230</wp:posOffset>
                  </wp:positionV>
                  <wp:extent cx="1714500" cy="571500"/>
                  <wp:effectExtent l="0" t="0" r="19050" b="19050"/>
                  <wp:wrapNone/>
                  <wp:docPr id="14" name="Rectangl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cords excluded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212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8" o:spid="_x0000_s1029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oCdJQIAAFAEAAAOAAAAZHJzL2Uyb0RvYy54bWysVG1v0zAQ/o7Ef7D8nSbpWtZFTaepowhp&#10;wMTgBziOk1j4jbPbdPx6zk7XZcAnRD5Yd/b58d3z3GV9fdSKHAR4aU1Fi1lOiTDcNtJ0Ff32dfdm&#10;RYkPzDRMWSMq+ig8vd68frUeXCnmtreqEUAQxPhycBXtQ3BllnneC838zDph8LC1oFlAF7qsATYg&#10;ulbZPM/fZoOFxoHlwnvcvR0P6Sbht63g4XPbehGIqijmFtIKaa3jmm3WrOyAuV7yUxrsH7LQTBp8&#10;9Ax1ywIje5B/QGnJwXrbhhm3OrNtK7lINWA1Rf5bNQ89cyLVguR4d6bJ/z9Y/ulwD0Q2qN2CEsM0&#10;avQFWWOmU4JcrCJBg/Mlxj24e4glendn+XdPjN32GCZuAOzQC9ZgWkWMz15ciI7Hq6QePtoG4dk+&#10;2MTVsQUdAZEFckySPJ4lEcdAOG4Wl8VimaNyHM+Wl0W04xOsfLrtwIf3wmoSjYoCJp/Q2eHOhzH0&#10;KSRlb5VsdlKp5EBXbxWQA8P22KXvhO6nYcqQoaJXy/kyIb8481OIPH1/g9AyYJ8rqSu6OgexMtL2&#10;zjSYJisDk2q0sTplTjxG6kYJwrE+JqUu4gOR1to2j0gs2LGtcQzR6C38pGTAlq6o/7FnIChRHwyK&#10;c1UsFnEGpg5MnXrqMMMRqqKBktHchnFu9g5k1+NLRWLD2BsUtJWJ6+esTulj2ya1TiMW52Lqp6jn&#10;H8HmFwAAAP//AwBQSwMEFAAGAAgAAAAhAJUAujvfAAAACwEAAA8AAABkcnMvZG93bnJldi54bWxM&#10;j81OwzAQhO9IvIO1SNyoAyWmCdlU/IgT4tCA4OrGSxwR21Hstunbsz3BcWdHM/NV69kNYk9T7INH&#10;uF5kIMi3wfS+Q/h4f7lagYhJe6OH4AnhSBHW9flZpUsTDn5D+yZ1gkN8LDWCTWkspYytJafjIozk&#10;+fcdJqcTn1MnzaQPHO4GeZNlSjrde26weqQnS+1Ps3MId116btrHvP18s8fVazEv46b5Qry8mB/u&#10;QSSa058ZTvN5OtS8aRt23kQxICilmCUh3KqCGdhRLE/KFiHPWZF1Jf8z1L8AAAD//wMAUEsBAi0A&#10;FAAGAAgAAAAhALaDOJL+AAAA4QEAABMAAAAAAAAAAAAAAAAAAAAAAFtDb250ZW50X1R5cGVzXS54&#10;bWxQSwECLQAUAAYACAAAACEAOP0h/9YAAACUAQAACwAAAAAAAAAAAAAAAAAvAQAAX3JlbHMvLnJl&#10;bHNQSwECLQAUAAYACAAAACEAKVaAnSUCAABQBAAADgAAAAAAAAAAAAAAAAAuAgAAZHJzL2Uyb0Rv&#10;Yy54bWxQSwECLQAUAAYACAAAACEAlQC6O98AAAALAQAADwAAAAAAAAAAAAAAAAB/BAAAZHJzL2Rv&#10;d25yZXYueG1sUEsFBgAAAAAEAAQA8wAAAIsFAAAAAA==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cords excluded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212 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1908175</wp:posOffset>
                  </wp:positionH>
                  <wp:positionV relativeFrom="paragraph">
                    <wp:posOffset>2983230</wp:posOffset>
                  </wp:positionV>
                  <wp:extent cx="1670050" cy="571500"/>
                  <wp:effectExtent l="0" t="0" r="25400" b="19050"/>
                  <wp:wrapNone/>
                  <wp:docPr id="13" name="Rectangl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258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7" o:spid="_x0000_s1030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5S+JwIAAFAEAAAOAAAAZHJzL2Uyb0RvYy54bWysVMGO0zAQvSPxD5bvNEm33e5GTVerLkVI&#10;C6xY+ADHcRILxzZjt0n5esZOW7LACZGD5YnHL2/em8n6bugUOQhw0uiCZrOUEqG5qaRuCvr1y+7N&#10;DSXOM10xZbQo6FE4erd5/Wrd21zMTWtUJYAgiHZ5bwvaem/zJHG8FR1zM2OFxsPaQMc8htAkFbAe&#10;0TuVzNP0OukNVBYMF87h24fxkG4ifl0L7j/VtROeqIIiNx9XiGsZ1mSzZnkDzLaSn2iwf2DRManx&#10;oxeoB+YZ2YP8A6qTHIwztZ9x0yWmriUXsQasJkt/q+a5ZVbEWlAcZy8yuf8Hyz8enoDICr27okSz&#10;Dj36jKox3ShBrlZBoN66HPOe7ROEEp19NPybI9psW0wT9wCmbwWrkFYW8pMXF0Lg8Cop+w+mQni2&#10;9yZqNdTQBUBUgQzRkuPFEjF4wvFldr1K0yU6x/FsucqWafQsYfn5tgXn3wnTkbApKCD5iM4Oj84H&#10;Niw/p0T2RslqJ5WKATTlVgE5MGyPXXxiAVjkNE1p0hf0djlfRuQXZ24KkcbnbxCd9NjnSnYFvbkk&#10;sTzI9lZXsQs9k2rcI2WlTzoG6UYL/FAO0anF2ZTSVEcUFszY1jiGuGkN/KCkx5YuqPu+ZyAoUe81&#10;mnObLRZhBqYBTINyGjDNEaqgnpJxu/Xj3OwtyKbFL2VRDW3u0dBaRq2D2SOrE31s22jBacTCXEzj&#10;mPXrR7D5CQ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toM4kv4AAADhAQAAEwAAAAAAAAAAAAAAAAAAAAAAW0NvbnRlbnRfVHlwZXNd&#10;LnhtbFBLAQItABQABgAIAAAAIQA4/SH/1gAAAJQBAAALAAAAAAAAAAAAAAAAAC8BAABfcmVscy8u&#10;cmVsc1BLAQItABQABgAIAAAAIQBek5S+JwIAAFAEAAAOAAAAAAAAAAAAAAAAAC4CAABkcnMvZTJv&#10;RG9jLnhtbFBLAQItABQABgAIAAAAIQA4BQQs3wAAAAsBAAAPAAAAAAAAAAAAAAAAAIEEAABkcnMv&#10;ZG93bnJldi54bWxQSwUGAAAAAAQABADzAAAAjQUAAAAA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cords screened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258 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36576" distB="36576" distL="36575" distR="36575" simplePos="0" relativeHeight="251675648" behindDoc="0" locked="0" layoutInCell="1" allowOverlap="1">
                  <wp:simplePos x="0" y="0"/>
                  <wp:positionH relativeFrom="column">
                    <wp:posOffset>2743199</wp:posOffset>
                  </wp:positionH>
                  <wp:positionV relativeFrom="paragraph">
                    <wp:posOffset>3554730</wp:posOffset>
                  </wp:positionV>
                  <wp:extent cx="0" cy="342900"/>
                  <wp:effectExtent l="76200" t="0" r="76200" b="57150"/>
                  <wp:wrapNone/>
                  <wp:docPr id="12" name="Straight Arrow Connector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Straight Arrow Connector 36" o:spid="_x0000_s1026" type="#_x0000_t32" style="position:absolute;margin-left:3in;margin-top:279.9pt;width:0;height:27pt;z-index:25167564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R2TygIAANcFAAAOAAAAZHJzL2Uyb0RvYy54bWysVE2PmzAQvVfqf7C4s0AgH6BNVllCetm2&#10;UbNVzw42waqxke2ERFX/e8cmYTfbS1UtB+SxPTNv3rzx/cOp4ehIlWZSzL3oLvQQFaUkTOzn3vfn&#10;tT/zkDZYEMyloHPvTLX3sPj44b5rMzqSteSEKgRBhM66du7VxrRZEOiypg3Wd7KlAg4rqRpswFT7&#10;gCjcQfSGB6MwnASdVKRVsqRaw+6qP/QWLn5V0dJ8rSpNDeJzD7AZ91fuv7P/YHGPs73Cbc3KCwz8&#10;HygazAQkHUKtsMHooNhfoRpWKqllZe5K2QSyqlhJXQ1QTRS+qWZb45a6WoAc3Q406fcLW345bhRi&#10;BHo38pDADfRoaxRm+9qgpVKyQ7kUAniUCsUTy1fX6gzccrFRtuLyJLbtkyx/aiRkXmOxpw7387mF&#10;WJH1CG5crKFbyLrrPksCd/DBSEfeqVKNDQm0oJPr0XnoET0ZVPabJezGySgNXfsCnF39WqXNJyob&#10;ZBdzT1/qGAqIXBZ8fNLGosLZ1cEmFXLNOHd64AJ1cy8dj8bOQUvOiD2017Ta73Ku0BFbRbnPlQgn&#10;r68peRDEBaspJsVlbTDjsEbGcWMUA7Y49Wy2hhIPcQpDZFc9PC5sRupk3GMG62Rg6faBESexX2mY&#10;FrNilvjJaFL4Sbha+ct1nviTdTQdr+JVnq+i37aUKMlqRggVtpqr3KPk3+R0GbxeqIPgB9qC2+iO&#10;XwB7i3S5HofTJJ750+k49pO4CP3H2Tr3l3k0mUyLx/yxeIO0cNXr9wE7UGlRyYOhaluTDu34QX3D&#10;MAOTeAyiQoRZ+cSzME2tAc/FaNp3GmG+hxaVRnlISfODmdqJ3crUxrxRR+6+XnO8rXGvmWmSprOr&#10;ZHoxOa4GOD1z16Zba2jbhYwXbkHDV0G4IbNz1U/oTpLzRlkd2XmD18M5XV46+zy9tt2tl/d48QcA&#10;AP//AwBQSwMEFAAGAAgAAAAhALBKhKvfAAAACwEAAA8AAABkcnMvZG93bnJldi54bWxMj8tOw0AM&#10;RfdI/MPISOzoJH0T4lQIiQWwaimC5TRxHmrGEzLTJvw9Rixgafvq+px0M9pWnan3jWOEeBKBIs5d&#10;0XCFsH99vFmD8sFwYVrHhPBFHjbZ5UVqksINvKXzLlRKStgnBqEOoUu09nlN1viJ64jlVrremiBj&#10;X+miN4OU21ZPo2iprWlYPtSmo4ea8uPuZBHKt/jjWD7b1QtHw377+eSa1fsc8fpqvL8DFWgMf2H4&#10;wRd0yITp4E5ceNUizGdTcQkIi8WtOEjid3NAWMazNegs1f8dsm8AAAD//wMAUEsBAi0AFAAGAAgA&#10;AAAhALaDOJL+AAAA4QEAABMAAAAAAAAAAAAAAAAAAAAAAFtDb250ZW50X1R5cGVzXS54bWxQSwEC&#10;LQAUAAYACAAAACEAOP0h/9YAAACUAQAACwAAAAAAAAAAAAAAAAAvAQAAX3JlbHMvLnJlbHNQSwEC&#10;LQAUAAYACAAAACEAFckdk8oCAADXBQAADgAAAAAAAAAAAAAAAAAuAgAAZHJzL2Uyb0RvYy54bWxQ&#10;SwECLQAUAAYACAAAACEAsEqEq98AAAALAQAADwAAAAAAAAAAAAAAAAAkBQAAZHJzL2Rvd25yZXYu&#10;eG1sUEsFBgAAAAAEAAQA8wAAADAGAAAAAA==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36576" distB="36576" distL="36575" distR="36575" simplePos="0" relativeHeight="251674624" behindDoc="0" locked="0" layoutInCell="1" allowOverlap="1">
                  <wp:simplePos x="0" y="0"/>
                  <wp:positionH relativeFrom="column">
                    <wp:posOffset>2743199</wp:posOffset>
                  </wp:positionH>
                  <wp:positionV relativeFrom="paragraph">
                    <wp:posOffset>2526030</wp:posOffset>
                  </wp:positionV>
                  <wp:extent cx="0" cy="457200"/>
                  <wp:effectExtent l="76200" t="0" r="57150" b="57150"/>
                  <wp:wrapNone/>
                  <wp:docPr id="11" name="Straight Arrow Connector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Straight Arrow Connector 35" o:spid="_x0000_s1026" type="#_x0000_t32" style="position:absolute;margin-left:3in;margin-top:198.9pt;width:0;height:36pt;z-index:25167462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TwbyAIAANcFAAAOAAAAZHJzL2Uyb0RvYy54bWysVE2PmzAQvVfqf7C4s0ACgaBNVllCeunH&#10;qtmqZwebYNXYyHZCoqr/vWOTsM32UlXLwfIYz8ybN298/3BqOTpSpZkUCy+6Cz1ERSUJE/uF9+15&#10;42ce0gYLgrkUdOGdqfYelu/f3fddTieykZxQhSCI0HnfLbzGmC4PAl01tMX6TnZUwM9aqhYbMNU+&#10;IAr3EL3lwSQMZ0EvFemUrKjWcLoefnpLF7+uaWW+1LWmBvGFB9iMW5Vbd3YNlvc43yvcNay6wMD/&#10;gaLFTEDSMdQaG4wOiv0VqmWVklrW5q6SbSDrmlXU1QDVROGrarYN7qirBcjR3UiTfruw1efjk0KM&#10;QO8iDwncQo+2RmG2bwxaKSV7VEghgEep0DSxfPWdzsGtEE/KVlydxLb7KKsfGglZNFjsqcP9fO4g&#10;VmQ9ghsXa+gOsu76T5LAHXww0pF3qlVrQwIt6OR6dB57RE8GVcNhBadxkkL7XXCcX/06pc0HKltk&#10;NwtPX+oYC4hcFnz8qI1FhfOrg00q5IZx7vTABeoX3jyZJM5BS86I/WmvabXfFVyhI7aKct8Fxc01&#10;JQ+CuGANxaS87A1mHPbIOG6MYsAWp57N1lLiIU5hiOxugMeFzUidjAfMYJ0MbN05MOIk9nMezsus&#10;zGI/nsxKPw7Xa3+1KWJ/tonSZD1dF8U6+mVLieK8YYRQYau5yj2K/01Ol8EbhDoKfqQtuI3u+AWw&#10;t0hXmyRM42nmp2ky9eNpGfqP2abwV0U0m6XlY/FYvkJauur124AdqbSo5MFQtW1Ij3b8oL5imIHZ&#10;NAFRIcKsfKZZOJ9bA56LSTp0GmG+hxZVRnlISfOdmcaJ3crUxrxRR+G+QXO8a/CgmTSez7OrZAYx&#10;Oa5GOANz16Zba2zbhYwXbkHDV0G4IbNzNUzoTpLzk7I6svMGr4dzurx09nn603a3Xt7j5W8AAAD/&#10;/wMAUEsDBBQABgAIAAAAIQBwQWA64AAAAAsBAAAPAAAAZHJzL2Rvd25yZXYueG1sTI9LT8MwEITv&#10;SPwHa5G4UacPNW2IU1VIHIBTHwiObrx5qPE6jd0m/HsW9UBvuzuj2W/S1WAbccHO144UjEcRCKTc&#10;mZpKBfvd69MChA+ajG4coYIf9LDK7u9SnRjX0wYv21AKDiGfaAVVCG0ipc8rtNqPXIvEWuE6qwOv&#10;XSlNp3sOt42cRNFcWl0Tf6h0iy8V5sft2SooPsffx+Ldxh8U9fvN6c3V8ddMqceHYf0MIuAQ/s3w&#10;h8/okDHTwZ3JeNEomE0n3CUomC5j7sCO6+XAw3y5AJml8rZD9gsAAP//AwBQSwECLQAUAAYACAAA&#10;ACEAtoM4kv4AAADhAQAAEwAAAAAAAAAAAAAAAAAAAAAAW0NvbnRlbnRfVHlwZXNdLnhtbFBLAQIt&#10;ABQABgAIAAAAIQA4/SH/1gAAAJQBAAALAAAAAAAAAAAAAAAAAC8BAABfcmVscy8ucmVsc1BLAQIt&#10;ABQABgAIAAAAIQBoITwbyAIAANcFAAAOAAAAAAAAAAAAAAAAAC4CAABkcnMvZTJvRG9jLnhtbFBL&#10;AQItABQABgAIAAAAIQBwQWA64AAAAAsBAAAPAAAAAAAAAAAAAAAAACIFAABkcnMvZG93bnJldi54&#10;bWxQSwUGAAAAAAQABADzAAAALwYAAAAA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36576" distB="36576" distL="36575" distR="36575" simplePos="0" relativeHeight="251664384" behindDoc="0" locked="0" layoutInCell="1" allowOverlap="1">
                  <wp:simplePos x="0" y="0"/>
                  <wp:positionH relativeFrom="column">
                    <wp:posOffset>3886199</wp:posOffset>
                  </wp:positionH>
                  <wp:positionV relativeFrom="paragraph">
                    <wp:posOffset>1497330</wp:posOffset>
                  </wp:positionV>
                  <wp:extent cx="0" cy="457200"/>
                  <wp:effectExtent l="76200" t="0" r="57150" b="57150"/>
                  <wp:wrapNone/>
                  <wp:docPr id="10" name="Straight Arrow Connector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Straight Arrow Connector 34" o:spid="_x0000_s1026" type="#_x0000_t32" style="position:absolute;margin-left:306pt;margin-top:117.9pt;width:0;height:36pt;z-index:25166438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WcnxwIAANcFAAAOAAAAZHJzL2Uyb0RvYy54bWysVE2PmzAQvVfqf7C4s0BCQkBLVllCeunH&#10;qtmqZwebYNXYyHZCoqr/vWOTsM32UlXLwfIYz8ybN298/3BqOTpSpZkUuRfdhR6iopKEiX3ufXve&#10;+AsPaYMFwVwKmntnqr2H5ft3932X0YlsJCdUIQgidNZ3udcY02VBoKuGtljfyY4K+FlL1WIDptoH&#10;ROEeorc8mIThPOilIp2SFdUaTtfDT2/p4tc1rcyXutbUIJ57gM24Vbl1Z9dgeY+zvcJdw6oLDPwf&#10;KFrMBCQdQ62xweig2F+hWlYpqWVt7irZBrKuWUVdDVBNFL6qZtvgjrpagBzdjTTptwtbfT4+KcQI&#10;9A7oEbiFHm2NwmzfGLRSSvaokEIAj1KhaWz56judgVshnpStuDqJbfdRVj80ErJosNhTh/v53EGs&#10;yHoENy7W0B1k3fWfJIE7+GCkI+9Uq9aGBFrQyfXoPPaIngyqhsMKTuNZAu13wXF29euUNh+obJHd&#10;5J6+1DEWELks+PhRG4sKZ1cHm1TIDePc6YEL1OdeOpvMnIOWnBH7017Tar8ruEJHbBXlvguKm2tK&#10;HgRxwRqKSXnZG8w47JFx3BjFgC1OPZutpcRDnMIQ2d0AjwubkToZD5jBOhnYunNgxEnsZxqm5aJc&#10;xH48mZd+HK7X/mpTxP58EyWz9XRdFOvoly0lirOGEUKFreYq9yj+NzldBm8Q6ij4kbbgNrrjF8De&#10;Il1tZmESTxd+ksymfjwtQ/9xsSn8VRHN50n5WDyWr5CWrnr9NmBHKi0qeTBUbRvSox0/qK8YZmA+&#10;nYGoEGFWPtNFmKbWgOdikgydRpjvoUWVUR5S0nxnpnFitzK1MW/UUbhv0BzvGjxoJonTdHGVzCAm&#10;x9UIZ2Du2nRrjW27kPHCLWj4Kgg3ZHauhgndSXJ+UlZHdt7g9XBOl5fOPk9/2u7Wy3u8/A0AAP//&#10;AwBQSwMEFAAGAAgAAAAhAOeIPYDgAAAACwEAAA8AAABkcnMvZG93bnJldi54bWxMj01PwzAMhu9I&#10;/IfISNxY0g7Wqas7ISQOwGljiB2z1v3QGqc02Vr+PUE7wNH2q9fPk60n04kzDa61jBDNFAjiwpYt&#10;1wi79+e7JQjnNZe6s0wI3+RgnV9fZTot7cgbOm99LUIJu1QjNN73qZSuaMhoN7M9cbhVdjDah3Go&#10;ZTnoMZSbTsZKLaTRLYcPje7pqaHiuD0ZhOoj2h+rV5O8sRp3m68X2yaf94i3N9PjCoSnyf+F4Rc/&#10;oEMemA72xKUTHcIiioOLR4jnD8EhJC6bA8JcJUuQeSb/O+Q/AAAA//8DAFBLAQItABQABgAIAAAA&#10;IQC2gziS/gAAAOEBAAATAAAAAAAAAAAAAAAAAAAAAABbQ29udGVudF9UeXBlc10ueG1sUEsBAi0A&#10;FAAGAAgAAAAhADj9If/WAAAAlAEAAAsAAAAAAAAAAAAAAAAALwEAAF9yZWxzLy5yZWxzUEsBAi0A&#10;FAAGAAgAAAAhACOVZyfHAgAA1wUAAA4AAAAAAAAAAAAAAAAALgIAAGRycy9lMm9Eb2MueG1sUEsB&#10;Ai0AFAAGAAgAAAAhAOeIPYDgAAAACwEAAA8AAAAAAAAAAAAAAAAAIQUAAGRycy9kb3ducmV2Lnht&#10;bFBLBQYAAAAABAAEAPMAAAAuBgAAAAA=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36576" distB="36576" distL="36575" distR="36575" simplePos="0" relativeHeight="251663360" behindDoc="0" locked="0" layoutInCell="1" allowOverlap="1">
                  <wp:simplePos x="0" y="0"/>
                  <wp:positionH relativeFrom="column">
                    <wp:posOffset>1600199</wp:posOffset>
                  </wp:positionH>
                  <wp:positionV relativeFrom="paragraph">
                    <wp:posOffset>1497330</wp:posOffset>
                  </wp:positionV>
                  <wp:extent cx="0" cy="457200"/>
                  <wp:effectExtent l="76200" t="0" r="57150" b="57150"/>
                  <wp:wrapNone/>
                  <wp:docPr id="9" name="Straight Arrow Connector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id="Straight Arrow Connector 33" o:spid="_x0000_s1026" type="#_x0000_t32" style="position:absolute;margin-left:126pt;margin-top:117.9pt;width:0;height:36pt;z-index:25166336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gu4yAIAANYFAAAOAAAAZHJzL2Uyb0RvYy54bWysVE2PmzAQvVfqf7C4s0AggaBNVllCeunH&#10;qtmqZwebYNXYyHZCoqr/vWOTsM32UlXLwbKN5/nNmze+fzi1HB2p0kyKhRfdhR6iopKEif3C+/a8&#10;8TMPaYMFwVwKuvDOVHsPy/fv7vsupxPZSE6oQgAidN53C68xpsuDQFcNbbG+kx0V8LOWqsUGlmof&#10;EIV7QG95MAnDWdBLRTolK6o17K6Hn97S4dc1rcyXutbUIL7wgJtxo3Ljzo7B8h7ne4W7hlUXGvg/&#10;WLSYCbh0hFpjg9FBsb+gWlYpqWVt7irZBrKuWUVdDpBNFL7KZtvgjrpcQBzdjTLpt4OtPh+fFGJk&#10;4c09JHALJdoahdm+MWillOxRIYUAGaVCcWzl6judQ1QhnpRNuDqJbfdRVj80ErJosNhTR/v53AFW&#10;ZCOCmxC70B1cuus/SQJn8MFIp92pVq2FBFXQyZXoPJaIngyqhs0KdpNpCtV34Di/xnVKmw9UtshO&#10;Fp6+5DEmELlb8PGjNpYVzq8B9lIhN4xzZwcuUA96TCdTF6AlZ8T+tMe02u8KrtARW0O578Li5piS&#10;B0EcWEMxKS9zgxmHOTJOG6MYqMWpZ29rKfEQp9BDdjbQ48LeSJ2LB86wOhmYun1QxDns5zycl1mZ&#10;JX4ymZV+Eq7X/mpTJP5sE6XTdbwuinX0y6YSJXnDCKHCZnN1e5T8m5sufTf4dPT7KFtwi+70BbK3&#10;TFebaZgmcean6TT2k7gM/cdsU/irIprN0vKxeCxfMS1d9vptyI5SWlbyYKjaNqRHO35QXzG0wCye&#10;gqkQYdY+cRbOoScIg9dikg6VRpjvoUSVUR5S0nxnpnFmtza1mDfuKNw3eI53DR48kybzeXa1zGAm&#10;p9VIZ1DuWnS7Gst2EeNFW/Dw1RCuyWxfDR26k+T8pKyPbL/B4+GCLg+dfZ3+XLtTL8/x8jcAAAD/&#10;/wMAUEsDBBQABgAIAAAAIQB8ohXs4AAAAAsBAAAPAAAAZHJzL2Rvd25yZXYueG1sTI/NTsMwEITv&#10;SLyDtUjcqN2UkirEqRASB+DUUgRHN978qPE6xG4T3p5FPcBtd2c0+02+nlwnTjiE1pOG+UyBQCq9&#10;banWsHt7ulmBCNGQNZ0n1PCNAdbF5UVuMutH2uBpG2vBIRQyo6GJsc+kDGWDzoSZ75FYq/zgTOR1&#10;qKUdzMjhrpOJUnfSmZb4Q2N6fGywPGyPTkP1Pv88VC8ufSU17jZfz75NP261vr6aHu5BRJzinxl+&#10;8RkdCmba+yPZIDoNyTLhLpGHxZI7sON82WtYqHQFssjl/w7FDwAAAP//AwBQSwECLQAUAAYACAAA&#10;ACEAtoM4kv4AAADhAQAAEwAAAAAAAAAAAAAAAAAAAAAAW0NvbnRlbnRfVHlwZXNdLnhtbFBLAQIt&#10;ABQABgAIAAAAIQA4/SH/1gAAAJQBAAALAAAAAAAAAAAAAAAAAC8BAABfcmVscy8ucmVsc1BLAQIt&#10;ABQABgAIAAAAIQDn5gu4yAIAANYFAAAOAAAAAAAAAAAAAAAAAC4CAABkcnMvZTJvRG9jLnhtbFBL&#10;AQItABQABgAIAAAAIQB8ohXs4AAAAAsBAAAPAAAAAAAAAAAAAAAAACIFAABkcnMvZG93bnJldi54&#10;bWxQSwUGAAAAAAQABADzAAAALwYAAAAA&#10;">
                  <v:stroke endarrow="block"/>
                  <v:shadow color="#ccc" opacity="49150f" offset=".74833mm,.74833mm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1356995</wp:posOffset>
                  </wp:positionH>
                  <wp:positionV relativeFrom="paragraph">
                    <wp:posOffset>1954530</wp:posOffset>
                  </wp:positionV>
                  <wp:extent cx="2771775" cy="571500"/>
                  <wp:effectExtent l="0" t="0" r="28575" b="19050"/>
                  <wp:wrapNone/>
                  <wp:docPr id="8" name="Rectangl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258 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2" o:spid="_x0000_s1031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xvvJgIAAE8EAAAOAAAAZHJzL2Uyb0RvYy54bWysVMGO0zAQvSPxD5bvNEnZUDZqulp1KUJa&#10;YMXCBziOk1g4thm7TcrX79hpSxY4IXKwPPH45c17M1nfjL0iBwFOGl3SbJFSIjQ3tdRtSb993b16&#10;S4nzTNdMGS1KehSO3mxevlgPthBL0xlVCyAIol0x2JJ23tsiSRzvRM/cwlih8bAx0DOPIbRJDWxA&#10;9F4lyzR9kwwGaguGC+fw7d10SDcRv2kE95+bxglPVEmRm48rxLUKa7JZs6IFZjvJTzTYP7DomdT4&#10;0QvUHfOM7EH+AdVLDsaZxi+46RPTNJKLWANWk6W/VfPYMStiLSiOsxeZ3P+D5Z8OD0BkXVI0SrMe&#10;LfqCojHdKkFeL4M+g3UFpj3aBwgVOntv+HdHtNl2mCZuAczQCVYjqyzkJ88uhMDhVVINH02N8Gzv&#10;TZRqbKAPgCgCGaMjx4sjYvSE48vlapWtVjklHM/yVZan0bKEFefbFpx/L0xPwqakgOQjOjvcOx/Y&#10;sOKcEtkbJeudVCoG0FZbBeTAsDt28YkFYJHzNKXJUNLrfJlH5Gdnbg6RxudvEL302OZK9qjzJYkV&#10;QbZ3uo5N6JlU0x4pK33SMUg3WeDHaoxG5WdTKlMfUVgwU1fjFOKmM/CTkgE7uqTux56BoER90GjO&#10;dXZ1FUZgHsA8qOYB0xyhSuopmbZbP43N3oJsO/xSFtXQ5hYNbWTUOpg9sTrRx66NFpwmLIzFPI5Z&#10;v/4Dmyc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NVPG+8mAgAATwQAAA4AAAAAAAAAAAAAAAAALgIAAGRycy9lMm9E&#10;b2MueG1sUEsBAi0AFAAGAAgAAAAhALhCtNrfAAAACwEAAA8AAAAAAAAAAAAAAAAAgAQAAGRycy9k&#10;b3ducmV2LnhtbFBLBQYAAAAABAAEAPMAAACMBQAAAAA=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cords after duplicates removed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258  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2914650</wp:posOffset>
                  </wp:positionH>
                  <wp:positionV relativeFrom="paragraph">
                    <wp:posOffset>811530</wp:posOffset>
                  </wp:positionV>
                  <wp:extent cx="2228850" cy="685800"/>
                  <wp:effectExtent l="0" t="0" r="19050" b="19050"/>
                  <wp:wrapNone/>
                  <wp:docPr id="7" name="Rectangl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288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Additional records identified through other sources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9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1" o:spid="_x0000_s1032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BK2JwIAAE8EAAAOAAAAZHJzL2Uyb0RvYy54bWysVMGO0zAQvSPxD5bvNGnYlm7VdLXqUoS0&#10;wIqFD3AcJ7FwPGbsNlm+nonTlixwQvhgeeLx85v3xtnc9K1hR4Veg835fJZypqyEUts651+/7F+t&#10;OPNB2FIYsCrnT8rzm+3LF5vOrVUGDZhSISMQ69edy3kTglsniZeNaoWfgVOWNivAVgQKsU5KFB2h&#10;tybJ0nSZdIClQ5DKe/p6N27ybcSvKiXDp6ryKjCTc+IW4oxxLoY52W7EukbhGi1PNMQ/sGiFtnTp&#10;BepOBMEOqP+AarVE8FCFmYQ2garSUsUaqJp5+ls1j41wKtZC4nh3kcn/P1j58fiATJc5f8OZFS1Z&#10;9JlEE7Y2ir2eD/p0zq8p7dE94FChd/cgv3lmYddQmrpFhK5RoiRWMT95dmAIPB1lRfcBSoIXhwBR&#10;qr7CdgAkEVgfHXm6OKL6wCR9zLJstVqQcZL2lqvFKo2WJWJ9Pu3Qh3cKWjYsco5EPqKL470PxJ5S&#10;zymRPRhd7rUxMcC62BlkR0HdsY9jKJiO+GmasazL+fUiW0TkZ3t+CpHG8TeIVgdqc6PbnFMJNMbG&#10;G2R7a8vYhEFoM67pfmOJxlm60YLQF300ank2pYDyiYRFGLuaXiEtGsAfnHXU0Tn33w8CFWfmvSVz&#10;rudXV8MTmAY4DYppIKwkqJwHzsblLozP5uBQ1w3dNI9qWLglQysdtR4Yj6xO9Klro56nFzY8i2kc&#10;s379B7Y/AQ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ykASticCAABPBAAADgAAAAAAAAAAAAAAAAAuAgAAZHJzL2Uy&#10;b0RvYy54bWxQSwECLQAUAAYACAAAACEAVvcpleAAAAALAQAADwAAAAAAAAAAAAAAAACBBAAAZHJz&#10;L2Rvd25yZXYueG1sUEsFBgAAAAAEAAQA8wAAAI4FAAAAAA==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Additional records identified through other sources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9 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1120140</wp:posOffset>
                  </wp:positionV>
                  <wp:extent cx="1371600" cy="297180"/>
                  <wp:effectExtent l="3810" t="0" r="22860" b="22860"/>
                  <wp:wrapNone/>
                  <wp:docPr id="6" name="Rounded Rectangl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30" o:spid="_x0000_s1033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0DORwIAAI0EAAAOAAAAZHJzL2Uyb0RvYy54bWysVMFuEzEQvSPxD5bvZLMp2bSrbqoqbRBS&#10;gaqFD3Bsb9bg9RjbyaZ/z3iShgRuiBysGXv8dt57nlzf7HrLtjpEA67h5WjMmXYSlHHrhn/7unx3&#10;yVlMwilhwemGv+jIb+Zv31wPvtYT6MAqHRiCuFgPvuFdSr4uiig73Ys4Aq8dHrYQepEwDetCBTEg&#10;em+LyXhcFQME5QNIHSPu3u0P+Zzw21bL9KVto07MNhx7S7QGWld5LebXol4H4TsjD22If+iiF8bh&#10;R49QdyIJtgnmL6jeyAAR2jSS0BfQtkZq4oBsyvEfbJ474TVxQXGiP8oU/x+s/Lx9DMyohlecOdGj&#10;RU+wcUor9oTiCbe2ml2QToOPNZY/+8eQmUb/APJHZA4WHZbp2xBg6LRQ2F2ZdS3OLuQk4lW2Gj6B&#10;ws+ITQKSbNeGngVAa8oKLcUfbaM2bEdGvRyN0rvEJG6WF7Oywjom8WxyNSsvqcNC1Bksd+dDTB80&#10;9CwHDQ+ZUyZE0GL7EBO5pQ6chfrOWdtb9H4rLCurqpoRB1EfihH7FZPYgzVqaaylJKxXCxsYXm34&#10;YnG/WC4Pl+NpmXVsaPjVdDKlLs7O4ikEifDK6KyMeNCbzUrfO0VxEsbuY+zSuoP0We08B7FOu9WO&#10;PCZOeWcF6gW9INVRRhxgFCmvkxmmA85Dw+PPjQiaM/vRoaXvp7NJHqDTJJwmq9NEONkBjlnibB8u&#10;0n7oNj6YdZe9Jg0c3OIzaE16fS/7xg4M8M1jdDZUpzlV/f4Xmf8CAAD//wMAUEsDBBQABgAIAAAA&#10;IQAruTOc4AAAAAoBAAAPAAAAZHJzL2Rvd25yZXYueG1sTI/BTsMwEETvSPyDtUjcUrsG0jbEqVAF&#10;J04NCNSbE5skJV6H2GnD37Oc4Lja0cx7+XZ2PTvZMXQeFSwXApjF2psOGwWvL0/JGliIGo3uPVoF&#10;3zbAtri8yHVm/Bn39lTGhlEJhkwraGMcMs5D3Vqnw8IPFun34UenI51jw82oz1Tuei6FSLnTHdJC&#10;qwe7a239WU5OQSP7fYlfx/R993h7OE5pJcTbs1LXV/PDPbBo5/gXhl98QoeCmCo/oQmsV5CsJLlE&#10;BZslKVAgkXcSWKXgRqzWwIuc/1cofgAAAP//AwBQSwECLQAUAAYACAAAACEAtoM4kv4AAADhAQAA&#10;EwAAAAAAAAAAAAAAAAAAAAAAW0NvbnRlbnRfVHlwZXNdLnhtbFBLAQItABQABgAIAAAAIQA4/SH/&#10;1gAAAJQBAAALAAAAAAAAAAAAAAAAAC8BAABfcmVscy8ucmVsc1BLAQItABQABgAIAAAAIQCI60DO&#10;RwIAAI0EAAAOAAAAAAAAAAAAAAAAAC4CAABkcnMvZTJvRG9jLnhtbFBLAQItABQABgAIAAAAIQAr&#10;uTOc4AAAAAoBAAAPAAAAAAAAAAAAAAAAAKEEAABkcnMvZG93bnJldi54bWxQSwUGAAAAAAQABADz&#10;AAAArgUAAAAA&#10;" fillcolor="#ccecff">
                  <v:textbox style="layout-flow:vertical;mso-layout-flow-alt:bottom-to-top" inset="3.6pt,,3.6pt">
                    <w:txbxContent>
                      <w:p w:rsidR="00B25149" w:rsidRDefault="00B25149" w:rsidP="00B25149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4320540</wp:posOffset>
                  </wp:positionV>
                  <wp:extent cx="1371600" cy="297180"/>
                  <wp:effectExtent l="3810" t="0" r="22860" b="22860"/>
                  <wp:wrapNone/>
                  <wp:docPr id="5" name="Rounded Rectangl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pStyle w:val="Heading2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29" o:spid="_x0000_s1034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Sg0RgIAAI0EAAAOAAAAZHJzL2Uyb0RvYy54bWysVNuO2yAQfa/Uf0C8N47d5mbFWa2ym6rS&#10;tl3tth+AAdu0mKFA4uzf70AuTdq3qnlAMzAczzmHyfJm32uyk84rMBXNR2NKpOEglGkr+v3b5t2c&#10;Eh+YEUyDkRV9kZ7erN6+WQ62lAV0oIV0BEGMLwdb0S4EW2aZ553smR+BlQYPG3A9C5i6NhOODYje&#10;66wYj6fZAE5YB1x6j7t3h0O6SvhNI3n42jReBqIrir2FtLq01nHNVktWto7ZTvFjG+wfuuiZMvjR&#10;M9QdC4xsnfoLqlfcgYcmjDj0GTSN4jJxQDb5+A82zx2zMnFBcbw9y+T/Hyz/snt0RImKTigxrEeL&#10;nmBrhBTkCcVjptWSFIuo02B9ieXP9tFFpt4+AP/piYF1h2Xy1jkYOskEdpfH+uzqQkw8XiX18BkE&#10;foZtAyTJ9o3riQO0Jp+ipfhL26gN2SejXs5GyX0gHDfz97N8inWE41mxmOXz5GTGyggWu7POh48S&#10;ehKDirrIKRJK0Gz34ENySxw5M/GDkqbX6P2OaZJPp9NZ4sDKYzFinzATe9BKbJTWKXFtvdaO4NWK&#10;rtf3683meNlflmlDhoouJsUkdXF15i8hkggnRldliUd6s1HpeyNSHJjShxi71OYofVT74FrY1/vk&#10;8fzkYw3iBb1IqqOMOMAoUlyLGaYDzkNF/a8tc5IS/cmgpR8msyIO0GXiLpP6MmGGd4BjFig5hOtw&#10;GLqtdartotdJAwO3+AwaFU7v5dDYkQG+eYyuhuoyT1W//0VWrwAAAP//AwBQSwMEFAAGAAgAAAAh&#10;ACRx5bzgAAAACwEAAA8AAABkcnMvZG93bnJldi54bWxMj8FOhDAURfcm/kPzTNwxLY0gImViJrpy&#10;NYzRuCu0AmP7irTM4N9bV7p8eTf3nlNtV2vISc9+dCgg3TAgGjunRuwFvByekgKIDxKVNA61gG/t&#10;YVtfXlSyVO6Me31qQk9iCfpSChhCmEpKfTdoK/3GTRrj78PNVoZ4zj1VszzHcmsoZyynVo4YFwY5&#10;6d2gu89msQJ6bvYNfh3zt93jzftxyVvGXp+FuL5aH+6BBL2GvzD84kd0qCNT6xZUnhgByS2PLkFA&#10;dpdFh5hIeMaBtAKKNC2A1hX971D/AAAA//8DAFBLAQItABQABgAIAAAAIQC2gziS/gAAAOEBAAAT&#10;AAAAAAAAAAAAAAAAAAAAAABbQ29udGVudF9UeXBlc10ueG1sUEsBAi0AFAAGAAgAAAAhADj9If/W&#10;AAAAlAEAAAsAAAAAAAAAAAAAAAAALwEAAF9yZWxzLy5yZWxzUEsBAi0AFAAGAAgAAAAhAFUFKDRG&#10;AgAAjQQAAA4AAAAAAAAAAAAAAAAALgIAAGRycy9lMm9Eb2MueG1sUEsBAi0AFAAGAAgAAAAhACRx&#10;5bzgAAAACwEAAA8AAAAAAAAAAAAAAAAAoAQAAGRycy9kb3ducmV2LnhtbFBLBQYAAAAABAAEAPMA&#10;AACtBQAAAAA=&#10;" fillcolor="#ccecff">
                  <v:textbox style="layout-flow:vertical;mso-layout-flow-alt:bottom-to-top" inset="3.6pt,,3.6pt">
                    <w:txbxContent>
                      <w:p w:rsidR="00B25149" w:rsidRDefault="00B25149" w:rsidP="00B25149">
                        <w:pPr>
                          <w:pStyle w:val="Heading2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5920740</wp:posOffset>
                  </wp:positionV>
                  <wp:extent cx="1371600" cy="297180"/>
                  <wp:effectExtent l="3810" t="0" r="22860" b="22860"/>
                  <wp:wrapNone/>
                  <wp:docPr id="4" name="Rounded Rectangl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28" o:spid="_x0000_s1035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2vfRgIAAI0EAAAOAAAAZHJzL2Uyb0RvYy54bWysVNuO2yAQfa/Uf0C8N47dzc2Ks1plN1Wl&#10;bbvabT8AA7ZpMUOBxNm/70AuTdq3qnlAMzAczzmHyfJ232uyk84rMBXNR2NKpOEglGkr+u3r5t2c&#10;Eh+YEUyDkRV9lZ7ert6+WQ62lAV0oIV0BEGMLwdb0S4EW2aZ553smR+BlQYPG3A9C5i6NhOODYje&#10;66wYj6fZAE5YB1x6j7v3h0O6SvhNI3n40jReBqIrir2FtLq01nHNVktWto7ZTvFjG+wfuuiZMvjR&#10;M9Q9C4xsnfoLqlfcgYcmjDj0GTSN4jJxQDb5+A82Lx2zMnFBcbw9y+T/Hyz/vHtyRImK3lBiWI8W&#10;PcPWCCnIM4rHTKslKeZRp8H6Estf7JOLTL19BP7DEwPrDsvknXMwdJIJ7C6P9dnVhZh4vErq4RMI&#10;/AzbBkiS7RvXEwdoTT5FS/GXtlEbsk9GvZ6NkvtAOG7m72f5FOsIx7NiMcvnycmMlREsdmedDx8k&#10;9CQGFXWRUySUoNnu0YfkljhyZuI7JU2v0fsd0ySfTqezxIGVx2LEPmEm9qCV2CitU+Laeq0dwasV&#10;Xa8f1pvN8bK/LNOGDBVdTIpJ6uLqzF9CJBFOjK7KEo/0ZqPSD0akODClDzF2qc1R+qj2wbWwr/fJ&#10;48XJxxrEK3qRVEcZcYBRpLgWM0wHnIeK+p9b5iQl+qNBS28msyIO0GXiLpP6MmGGd4BjFig5hOtw&#10;GLqtdartotdJAwN3+AwaFU7v5dDYkQG+eYyuhuoyT1W//0VWv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D542vf&#10;RgIAAI0EAAAOAAAAAAAAAAAAAAAAAC4CAABkcnMvZTJvRG9jLnhtbFBLAQItABQABgAIAAAAIQAr&#10;O0Gx4QAAAAwBAAAPAAAAAAAAAAAAAAAAAKAEAABkcnMvZG93bnJldi54bWxQSwUGAAAAAAQABADz&#10;AAAArgUAAAAA&#10;" fillcolor="#ccecff">
                  <v:textbox style="layout-flow:vertical;mso-layout-flow-alt:bottom-to-top" inset="3.6pt,,3.6pt">
                    <w:txbxContent>
                      <w:p w:rsidR="00B25149" w:rsidRDefault="00B25149" w:rsidP="00B25149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2720340</wp:posOffset>
                  </wp:positionV>
                  <wp:extent cx="1371600" cy="297180"/>
                  <wp:effectExtent l="3810" t="0" r="22860" b="22860"/>
                  <wp:wrapNone/>
                  <wp:docPr id="3" name="Rounded Rectangl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27" o:spid="_x0000_s1036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fcKRwIAAI4EAAAOAAAAZHJzL2Uyb0RvYy54bWysVNtuEzEQfUfiHyy/k81uSdJG2VRV2iCk&#10;AlULH+DY3qzB6zG2k03/nvHkQgJviDxYM/b47JxzPJnd7jrLtjpEA67m5WDImXYSlHHrmn/7unx3&#10;zVlMwilhwemav+rIb+dv38x6P9UVtGCVDgxBXJz2vuZtSn5aFFG2uhNxAF47PGwgdCJhGtaFCqJH&#10;9M4W1XA4LnoIygeQOkbcvd8f8jnhN42W6UvTRJ2YrTn2lmgNtK7yWsxnYroOwrdGHtoQ/9BFJ4zD&#10;j56g7kUSbBPMX1CdkQEiNGkgoSugaYzUxAHZlMM/2Ly0wmviguJEf5Ip/j9Y+Xn7FJhRNb/izIkO&#10;LXqGjVNasWcUT7i11ayaZJ16H6dY/uKfQmYa/SPIH5E5WLRYpu9CgL7VQmF3Za4vLi7kJOJVtuo/&#10;gcLPiE0CkmzXhI4FQGvKMVqKP9pGbdiOjHo9GaV3iUncLK8m5RjrmMSz6mZSXpOThZhmsNydDzF9&#10;0NCxHNQ8ZE6ZEEGL7WNM5JY6cBbqO2dNZ9H7rbCsHI/HxBkRD8UYHTGJPVijlsZaSsJ6tbCB4dWa&#10;LxYPi+WSBECRzsusY33Nb0bViLq4OIvnECTCkdFFGfGgN5uVfnCK4iSM3cfYpXUH6bPae9fSbrUj&#10;j0sCzVasQL2iGSQ76ogTjCrltZpg2uNA1Dz+3IigObMfHXr6fjSp8gSdJ+E8WZ0nwskWcM4SZ/tw&#10;kfZTt/HBrNtsNong4A7fQWPS8cHsGztQwEeP0cVUnedU9ftvZP4LAAD//wMAUEsDBBQABgAIAAAA&#10;IQD0Z6O54QAAAAsBAAAPAAAAZHJzL2Rvd25yZXYueG1sTI/BTsMwEETvSPyDtUjcUhu3SUuIU6EK&#10;TpwaEBU3JzZJir0OsdOGv8c9wXG1o5n3iu1sDTnp0fcOBdwtGBCNjVM9tgLeXp+TDRAfJCppHGoB&#10;P9rDtry+KmSu3Bn3+lSFlsQS9LkU0IUw5JT6ptNW+oUbNMbfpxutDPEcW6pGeY7l1lDOWEat7DEu&#10;dHLQu043X9VkBbTc7Cv8PmaH3dPq4zhlNWPvL0Lc3syPD0CCnsNfGC74ER3KyFS7CZUnRkCy5tEl&#10;CFiultEhJhKeciC1gDS93wAtC/rfofwFAAD//wMAUEsBAi0AFAAGAAgAAAAhALaDOJL+AAAA4QEA&#10;ABMAAAAAAAAAAAAAAAAAAAAAAFtDb250ZW50X1R5cGVzXS54bWxQSwECLQAUAAYACAAAACEAOP0h&#10;/9YAAACUAQAACwAAAAAAAAAAAAAAAAAvAQAAX3JlbHMvLnJlbHNQSwECLQAUAAYACAAAACEAmkX3&#10;CkcCAACOBAAADgAAAAAAAAAAAAAAAAAuAgAAZHJzL2Uyb0RvYy54bWxQSwECLQAUAAYACAAAACEA&#10;9GejueEAAAALAQAADwAAAAAAAAAAAAAAAAChBAAAZHJzL2Rvd25yZXYueG1sUEsFBgAAAAAEAAQA&#10;8wAAAK8FAAAAAA==&#10;" fillcolor="#ccecff">
                  <v:textbox style="layout-flow:vertical;mso-layout-flow-alt:bottom-to-top" inset="3.6pt,,3.6pt">
                    <w:txbxContent>
                      <w:p w:rsidR="00B25149" w:rsidRDefault="00B25149" w:rsidP="00B25149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811530</wp:posOffset>
                  </wp:positionV>
                  <wp:extent cx="2228850" cy="682625"/>
                  <wp:effectExtent l="0" t="0" r="19050" b="22225"/>
                  <wp:wrapNone/>
                  <wp:docPr id="2" name="Rectangl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ecords identified through database searching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511 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26" o:spid="_x0000_s1037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9ObIgIAAFAEAAAOAAAAZHJzL2Uyb0RvYy54bWysVNtu2zAMfR+wfxD0vjg2miA14hRFugwD&#10;uq1otw+QZdkWptsoJXb29aPkNM0u2MMwPwiiRB0eHpJe34xakYMAL62paD6bUyIMt400XUW/fN69&#10;WVHiAzMNU9aIih6Fpzeb16/WgytFYXurGgEEQYwvB1fRPgRXZpnnvdDMz6wTBi9bC5oFNKHLGmAD&#10;omuVFfP5MhssNA4sF97j6d10STcJv20FD5/a1otAVEWRW0grpLWOa7ZZs7ID5nrJTzTYP7DQTBoM&#10;eoa6Y4GRPcjfoLTkYL1tw4xbndm2lVykHDCbfP5LNk89cyLlguJ4d5bJ/z9Y/vHwAEQ2FS0oMUxj&#10;iR5RNGY6JUixjPoMzpfo9uQeIGbo3b3lXz0xdtujm7gFsEMvWIOs8uif/fQgGh6fknr4YBuEZ/tg&#10;k1RjCzoCoghkTBU5nisixkA4HhZFsVotsHAc75arYlksUghWPr924MM7YTWJm4oCkk/o7HDvQ2TD&#10;ymeXxN4q2eykUsmArt4qIAeG3bFL3wndX7opQ4aKXi8w9t8h5un7E4SWAdtcSV3R1dmJlVG2t6ZJ&#10;TRiYVNMeKStz0jFKN5UgjPWYCpUnlaOutW2OqCzYqa1xDHHTW/hOyYAtXVH/bc9AUKLeG6zOdX51&#10;FWfg0oBLo740mOEIVdFAybTdhmlu9g5k12OkPMlh7C1WtJVJ7BdWJ/7YtqkGpxGLc3FpJ6+XH8Hm&#10;BwAAAP//AwBQSwMEFAAGAAgAAAAhAGsVrFvfAAAACgEAAA8AAABkcnMvZG93bnJldi54bWxMj81O&#10;wzAQhO9IvIO1SNyoQ9LQEuJU/IgT4tCA4OraSxwRr6PYbdO3ZznBcWdHM/PVm9kP4oBT7AMpuF5k&#10;IJBMsD11Ct7fnq/WIGLSZPUQCBWcMMKmOT+rdWXDkbZ4aFMnOIRipRW4lMZKymgceh0XYUTi31eY&#10;vE58Tp20kz5yuB9knmU30uueuMHpER8dmu927xWsuvTUmofSfLy60/rldi7itv1U6vJivr8DkXBO&#10;f2b4nc/ToeFNu7AnG8WgoFwySmI9XzECG5ZZycpOQV6UBcimlv8Rmh8AAAD//wMAUEsBAi0AFAAG&#10;AAgAAAAhALaDOJL+AAAA4QEAABMAAAAAAAAAAAAAAAAAAAAAAFtDb250ZW50X1R5cGVzXS54bWxQ&#10;SwECLQAUAAYACAAAACEAOP0h/9YAAACUAQAACwAAAAAAAAAAAAAAAAAvAQAAX3JlbHMvLnJlbHNQ&#10;SwECLQAUAAYACAAAACEAKJ/TmyICAABQBAAADgAAAAAAAAAAAAAAAAAuAgAAZHJzL2Uyb0RvYy54&#10;bWxQSwECLQAUAAYACAAAACEAaxWsW98AAAAKAQAADwAAAAAAAAAAAAAAAAB8BAAAZHJzL2Rvd25y&#10;ZXYueG1sUEsFBgAAAAAEAAQA8wAAAIgFAAAAAA==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Records identified through database searching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511  )</w:t>
                        </w:r>
                      </w:p>
                    </w:txbxContent>
                  </v:textbox>
                </v:rect>
              </w:pict>
            </mc:Fallback>
          </mc:AlternateContent>
        </w:r>
      </w:ins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  <w:ins w:id="6" w:author="Microsoft Office User" w:date="2019-03-05T21:34:00Z"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4161790</wp:posOffset>
                  </wp:positionH>
                  <wp:positionV relativeFrom="paragraph">
                    <wp:posOffset>134620</wp:posOffset>
                  </wp:positionV>
                  <wp:extent cx="1714500" cy="685800"/>
                  <wp:effectExtent l="0" t="0" r="19050" b="19050"/>
                  <wp:wrapNone/>
                  <wp:docPr id="1" name="Rectangl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25149" w:rsidRDefault="00B25149" w:rsidP="00B2514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Full-text articles excluded, with reasons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(n = 28   ) See Appendix 7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43" o:spid="_x0000_s1038" style="position:absolute;margin-left:327.7pt;margin-top:10.6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xgTJA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B0lhmmU&#10;6CuSxkynBFm8jfwMzpcYdu/uIFbo3a3lPzwxdttjmLgGsEMvWINZFTE+e3EhOh6vknr4ZBuEZ/tg&#10;E1XHFnQERBLIMSnycFZEHAPh+LF4VyyWOQrH8exitVyhHZ9g5dNtBz58EFaTaFQUMPmEzg63Poyh&#10;TyEpe6tks5NKJQe6equAHBh2xy6tE7qfhilDhopeLufLhPzizE8h8rT+BqFlwDZXUlcUS8AVg1gZ&#10;aXtvmmQHJtVoY3XKnHiM1I0ShGN9HIWax8uR19o2D8gs2LGtcQzR6C38omTAlq6o/7lnIChRHw2q&#10;c1ksFnEGpg5MnXrqMMMRqqKBktHchnFu9g5k1+NLRaLD2GtUtJWJ7OesTvlj2ya5TiMW52Lqp6jn&#10;H8HmEQAA//8DAFBLAwQUAAYACAAAACEAKGHeLt8AAAAKAQAADwAAAGRycy9kb3ducmV2LnhtbEyP&#10;y07DMBBF90j8gzVI7KhTQ0oT4lQ8xAp10YDarWsPcUQ8jmK3Tf8edwXLmTm6c261mlzPjjiGzpOE&#10;+SwDhqS96aiV8PX5frcEFqIio3pPKOGMAVb19VWlSuNPtMFjE1uWQiiUSoKNcSg5D9qiU2HmB6R0&#10;+/ajUzGNY8vNqE4p3PVcZNmCO9VR+mDVgK8W9U9zcBIe2/jW6Jdcb9f2vPwopvuwaXZS3t5Mz0/A&#10;Ik7xD4aLflKHOjnt/YFMYL2ERZ4/JFSCmAtgCSjEZbFPpCgE8Lri/yvUvwAAAP//AwBQSwECLQAU&#10;AAYACAAAACEAtoM4kv4AAADhAQAAEwAAAAAAAAAAAAAAAAAAAAAAW0NvbnRlbnRfVHlwZXNdLnht&#10;bFBLAQItABQABgAIAAAAIQA4/SH/1gAAAJQBAAALAAAAAAAAAAAAAAAAAC8BAABfcmVscy8ucmVs&#10;c1BLAQItABQABgAIAAAAIQCOKxgTJAIAAFAEAAAOAAAAAAAAAAAAAAAAAC4CAABkcnMvZTJvRG9j&#10;LnhtbFBLAQItABQABgAIAAAAIQAoYd4u3wAAAAoBAAAPAAAAAAAAAAAAAAAAAH4EAABkcnMvZG93&#10;bnJldi54bWxQSwUGAAAAAAQABADzAAAAigUAAAAA&#10;">
                  <v:textbox inset=",7.2pt,,7.2pt">
                    <w:txbxContent>
                      <w:p w:rsidR="00B25149" w:rsidRDefault="00B25149" w:rsidP="00B25149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Full-text articles excluded, with reasons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(n = 28   ) See Appendix 7</w:t>
                        </w:r>
                      </w:p>
                    </w:txbxContent>
                  </v:textbox>
                </v:rect>
              </w:pict>
            </mc:Fallback>
          </mc:AlternateContent>
        </w:r>
      </w:ins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Pr="00944B6B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B25149" w:rsidRDefault="00B25149" w:rsidP="00B25149">
      <w:pPr>
        <w:outlineLvl w:val="0"/>
        <w:rPr>
          <w:rFonts w:asciiTheme="majorHAnsi" w:hAnsiTheme="majorHAnsi"/>
          <w:b/>
          <w:sz w:val="36"/>
          <w:szCs w:val="36"/>
        </w:rPr>
      </w:pPr>
    </w:p>
    <w:p w:rsidR="00EF17AE" w:rsidRDefault="00EF17AE"/>
    <w:sectPr w:rsidR="00EF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149"/>
    <w:rsid w:val="008874D6"/>
    <w:rsid w:val="00B25149"/>
    <w:rsid w:val="00E52338"/>
    <w:rsid w:val="00EF17AE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14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1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2514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14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1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2514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4</Lines>
  <Paragraphs>1</Paragraphs>
  <ScaleCrop>false</ScaleCrop>
  <Company/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19-05-01T21:27:00Z</dcterms:created>
  <dcterms:modified xsi:type="dcterms:W3CDTF">2019-05-01T21:28:00Z</dcterms:modified>
</cp:coreProperties>
</file>